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915"/>
        <w:tblOverlap w:val="never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417"/>
        <w:gridCol w:w="1017"/>
        <w:gridCol w:w="1111"/>
        <w:gridCol w:w="1072"/>
      </w:tblGrid>
      <w:tr w14:paraId="0C863E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776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1C79F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74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ED70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EC7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50909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01FD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6930B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FE55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2F15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2BE085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7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597C0E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I</w:t>
            </w:r>
          </w:p>
        </w:tc>
        <w:tc>
          <w:tcPr>
            <w:tcW w:w="74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BD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195F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68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54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E7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C7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DF2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788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72E5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16B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AE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A4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-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32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7B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04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57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F9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8856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3B6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F3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63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-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5B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BC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0B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DB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266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2382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701C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33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57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-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4D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71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D0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91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27C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CCD4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6953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59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E2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4-1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14A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15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00B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1A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DC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570D2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056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7CC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37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5-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4F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1F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B1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E9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B10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E5AB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8238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95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38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7F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0A6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94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671D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59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F1C3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EE9D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11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7E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0-2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77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2E1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C5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ADA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283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D0078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AD1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09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1F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8-3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99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CD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D32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38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981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63E30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D3D3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0D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6BB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9-37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0D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7F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DF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A52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AD7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EBA9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D663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71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BD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5-4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43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BD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7FB0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2B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12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2D7A0A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5CF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64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D3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3-45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C5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27B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63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90D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B97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B9A8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223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4B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51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3-45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6F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C5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79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B3D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6A9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F580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D81A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49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AC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AD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7A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F5C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2B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39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2AB622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EC21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09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E6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7-5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48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38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F9D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5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75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640FBC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B7A0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EB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87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1-6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48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97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FC8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83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7F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64B476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0977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90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0E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89-62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99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15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5E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152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D73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D358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89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C2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B2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1-6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D0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D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5D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05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4B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716F0B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9316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E3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9F7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3-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16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7A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53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45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62F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6CB0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F9A1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1E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245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7-6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CB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71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57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28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E7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FF12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4FD5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CF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A7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6-67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01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F5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3A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57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A7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0722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48D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D9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A2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8-6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DF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48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36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590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9B9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04B7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C1F1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1D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31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5-6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4A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5A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C4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ABC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45E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BB24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9B5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6D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C4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7-6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254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E9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73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202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A4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8810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F6E2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91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BE5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2-8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FA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F8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78C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00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52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0B88F2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F1B2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1E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C0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2-8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9A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A6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D9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48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016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0950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DF1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A87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E3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6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D8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74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2E3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D7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B1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02D5E7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4EC5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BA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88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66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CF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8C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12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3B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0971CD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437B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C3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94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76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8A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7D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5E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58B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5B68F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ABE3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D2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67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82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D9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88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C69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343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18CF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3A6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3A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660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AC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E9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BB7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0E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D1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2AD964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1598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10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0E9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7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1A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F2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4CA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FF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94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0CD5FC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1806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A1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29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17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4C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BD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9B4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CFD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F728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C512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D0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75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07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CC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9A2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36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3B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9F887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846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91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88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23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BD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38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DA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2F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2135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842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1D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88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45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FA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024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D7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C9A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6376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327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30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028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D7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AB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D6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BCB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A5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8EE8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0551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1E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45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-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66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92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FC8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9A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50F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60C973F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Uracanthella punctisetae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p w14:paraId="076A9463">
      <w:pPr>
        <w:ind w:firstLine="210" w:firstLineChars="10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ength of intergenic spacer, negative values indicate gene overla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944bb21e-774a-444c-b696-3622bd1881d6"/>
  </w:docVars>
  <w:rsids>
    <w:rsidRoot w:val="299D7473"/>
    <w:rsid w:val="06CA4831"/>
    <w:rsid w:val="1830657E"/>
    <w:rsid w:val="230A0CCF"/>
    <w:rsid w:val="299D7473"/>
    <w:rsid w:val="307E76BA"/>
    <w:rsid w:val="41696E9A"/>
    <w:rsid w:val="58186757"/>
    <w:rsid w:val="6A4D5460"/>
    <w:rsid w:val="703950F0"/>
    <w:rsid w:val="788E21AE"/>
    <w:rsid w:val="7D7D3B8C"/>
    <w:rsid w:val="7F5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0</Words>
  <Characters>973</Characters>
  <Lines>0</Lines>
  <Paragraphs>0</Paragraphs>
  <TotalTime>1</TotalTime>
  <ScaleCrop>false</ScaleCrop>
  <LinksUpToDate>false</LinksUpToDate>
  <CharactersWithSpaces>98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6:05:00Z</dcterms:created>
  <dc:creator>ciao莓</dc:creator>
  <cp:lastModifiedBy>Tiger_Li</cp:lastModifiedBy>
  <dcterms:modified xsi:type="dcterms:W3CDTF">2025-12-20T03:5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889E8D9F23B43DA92E71AB7462B1817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